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68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2448"/>
        <w:gridCol w:w="3690"/>
        <w:gridCol w:w="1440"/>
        <w:gridCol w:w="1710"/>
        <w:gridCol w:w="2250"/>
        <w:gridCol w:w="1530"/>
      </w:tblGrid>
      <w:tr w:rsidR="008B3F12" w:rsidTr="001779EA">
        <w:tc>
          <w:tcPr>
            <w:tcW w:w="24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369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Question (n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earson X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6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# cells with expected count &lt;5 (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symptotic Significance (2-side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ramer’s V (Approx. Sig)</w:t>
            </w:r>
          </w:p>
        </w:tc>
      </w:tr>
      <w:tr w:rsidR="008B3F12" w:rsidTr="001779EA">
        <w:tc>
          <w:tcPr>
            <w:tcW w:w="244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hysical Health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 comparison with people of your age, how would you rate your own state of health? (n = 856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88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 (25.0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63 (.331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I feel I have a lot of energy (n = 912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29.098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1 (8.3%)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.179 (.000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am free of chronic disease (n = 909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394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 (25.0%)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59 (.381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I expect my health to get better (n = 896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15.052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1 (8.3%)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.092 (.020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am healthy as anybody I know * (n = 914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.195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 (8.3%)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75 (.117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seem to get sick a little easier than other people (n=902)</w:t>
            </w:r>
          </w:p>
        </w:tc>
        <w:tc>
          <w:tcPr>
            <w:tcW w:w="144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.028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 (16.7%)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85 (.043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verall, I am satisfied with my health (n = 909)</w:t>
            </w:r>
          </w:p>
        </w:tc>
        <w:tc>
          <w:tcPr>
            <w:tcW w:w="1440" w:type="dxa"/>
            <w:tcBorders>
              <w:top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15.43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 (8.3%)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.092 (.017)</w:t>
            </w:r>
          </w:p>
        </w:tc>
      </w:tr>
      <w:tr w:rsidR="008B3F12" w:rsidTr="001779EA">
        <w:tc>
          <w:tcPr>
            <w:tcW w:w="244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ealth Conditions</w:t>
            </w:r>
          </w:p>
        </w:tc>
        <w:tc>
          <w:tcPr>
            <w:tcW w:w="3690" w:type="dxa"/>
            <w:tcBorders>
              <w:top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resence of neck /back ache (n = 916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22.71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2 (16.7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.111 (.001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esence of sore arms/legs * (n = 916)</w:t>
            </w:r>
          </w:p>
        </w:tc>
        <w:tc>
          <w:tcPr>
            <w:tcW w:w="144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.643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 (8.3%)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89 (.023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eeling of tension, stiffness, or lack of flexibility in your spine (n = 912)</w:t>
            </w:r>
          </w:p>
        </w:tc>
        <w:tc>
          <w:tcPr>
            <w:tcW w:w="144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793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31 (.938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Incidence of fatigue or low energy (n = 909)</w:t>
            </w:r>
          </w:p>
        </w:tc>
        <w:tc>
          <w:tcPr>
            <w:tcW w:w="144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12.713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2 (16.7%)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.084 (.048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cidence of colds/flu or cough (n = 914)</w:t>
            </w:r>
          </w:p>
        </w:tc>
        <w:tc>
          <w:tcPr>
            <w:tcW w:w="144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632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 (33.3%)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50 (.592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cidence of headaches (n = 906)</w:t>
            </w:r>
          </w:p>
        </w:tc>
        <w:tc>
          <w:tcPr>
            <w:tcW w:w="1440" w:type="dxa"/>
            <w:tcBorders>
              <w:top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551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 (8.3%)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65 (.273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FFFFFF"/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cidence of breathless with slight exertion (n = 908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90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 (16.7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52 (.557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esence of Hypertension (n = 912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854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 (16.7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46 (.696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4" w:space="0" w:color="auto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esence of Diabetes (n = 912)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201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 (33.3%)</w:t>
            </w:r>
          </w:p>
        </w:tc>
        <w:tc>
          <w:tcPr>
            <w:tcW w:w="2250" w:type="dxa"/>
            <w:tcBorders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63 (.303)</w:t>
            </w:r>
          </w:p>
        </w:tc>
      </w:tr>
      <w:tr w:rsidR="008B3F12" w:rsidTr="001779EA">
        <w:tc>
          <w:tcPr>
            <w:tcW w:w="24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ntal and Emotional Health</w:t>
            </w:r>
          </w:p>
        </w:tc>
        <w:tc>
          <w:tcPr>
            <w:tcW w:w="3690" w:type="dxa"/>
            <w:tcBorders>
              <w:top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I  have high self-esteem/feel happy with myself, I am a happy person (n = 917)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14.23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2 (16.7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530" w:type="dxa"/>
            <w:tcBorders>
              <w:top w:val="single" w:sz="8" w:space="0" w:color="000000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.088 (.027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am comfortable with ‘negative’ emotions (sadness, guilt, anger, envy) (n = 907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917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52 (.554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feel excited to be alive when I wake up in the morning (n = 915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.255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 (16.7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82 (.057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I have a good level of motivation (n 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lastRenderedPageBreak/>
              <w:t>= 915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lastRenderedPageBreak/>
              <w:t>16.637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2 (16.7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.095 (.011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feel compassion for my work (n = 911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.163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 (33.3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82 (.058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feel a sense of belonging with where I am (n = 907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616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 (25.0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65 (.268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am able to handle fear and anxiety (n = 912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.326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 (16.7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82 (.055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feel I am calm and filled with inner peace, tranquility, and peace of mind (n = 914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157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 (8.3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63 (.307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have negative or critical feelings about myself (n = 913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702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73 (.138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I have difficulty falling or staying asleep (n = 912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14.622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090 (.023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experience recurring thoughts or dreams (n = 903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667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 (16.7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65 (.264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am emotionally healthy (n = 915)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326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 (8.3%)</w:t>
            </w:r>
          </w:p>
        </w:tc>
        <w:tc>
          <w:tcPr>
            <w:tcW w:w="2250" w:type="dxa"/>
            <w:tcBorders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63 (.292)</w:t>
            </w:r>
          </w:p>
        </w:tc>
      </w:tr>
      <w:tr w:rsidR="008B3F12" w:rsidTr="001779EA">
        <w:tc>
          <w:tcPr>
            <w:tcW w:w="2448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tress</w:t>
            </w:r>
          </w:p>
        </w:tc>
        <w:tc>
          <w:tcPr>
            <w:tcW w:w="3690" w:type="dxa"/>
            <w:tcBorders>
              <w:top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amily (n = 912)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48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 (16.7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1530" w:type="dxa"/>
            <w:tcBorders>
              <w:top w:val="single" w:sz="8" w:space="0" w:color="000000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50 (.612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Work (n = 910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512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 (16.7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44 (.742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inance (n = 909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.791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 (8.3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77 (.095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eneral Status (n = 908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262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 (16.7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48 (.641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motional Status (n = 914)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623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 (16.7%)</w:t>
            </w:r>
          </w:p>
        </w:tc>
        <w:tc>
          <w:tcPr>
            <w:tcW w:w="2250" w:type="dxa"/>
            <w:tcBorders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65 (.267)</w:t>
            </w:r>
          </w:p>
        </w:tc>
      </w:tr>
      <w:tr w:rsidR="008B3F12" w:rsidTr="001779EA">
        <w:tc>
          <w:tcPr>
            <w:tcW w:w="244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Quality of Life</w:t>
            </w:r>
          </w:p>
        </w:tc>
        <w:tc>
          <w:tcPr>
            <w:tcW w:w="3690" w:type="dxa"/>
            <w:tcBorders>
              <w:top w:val="single" w:sz="8" w:space="0" w:color="000000"/>
            </w:tcBorders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our personal life (n = 914)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.94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 (30.0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1530" w:type="dxa"/>
            <w:tcBorders>
              <w:top w:val="single" w:sz="8" w:space="0" w:color="000000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57 (.708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our significant other /spouse /partner (n = 866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568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 (30.0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85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50 (.885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our financial needs (n = 916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.094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 (15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69 (.362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our co-workers (n = 914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.01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 (25.0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74 (.241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our handling of problems in your life (n = 907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.661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 (30.0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87 (.056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What you are actually accomplishing (n = 913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439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 (30.0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59 (.665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Your physical appearance  (n = 916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23.572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4 (20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.093 (.023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8" w:space="0" w:color="000000"/>
            </w:tcBorders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our health (n = 914)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.128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 (30.0%)</w:t>
            </w:r>
          </w:p>
        </w:tc>
        <w:tc>
          <w:tcPr>
            <w:tcW w:w="2250" w:type="dxa"/>
            <w:tcBorders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79 (.145)</w:t>
            </w:r>
          </w:p>
        </w:tc>
      </w:tr>
      <w:tr w:rsidR="008B3F12" w:rsidTr="001779EA">
        <w:tc>
          <w:tcPr>
            <w:tcW w:w="244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ealth Behaviour</w:t>
            </w:r>
          </w:p>
        </w:tc>
        <w:tc>
          <w:tcPr>
            <w:tcW w:w="3690" w:type="dxa"/>
            <w:tcBorders>
              <w:top w:val="single" w:sz="8" w:space="0" w:color="000000"/>
            </w:tcBorders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always eat a diet high in fiber (n = 914)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88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 (16.7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1530" w:type="dxa"/>
            <w:tcBorders>
              <w:top w:val="single" w:sz="8" w:space="0" w:color="000000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66 (.247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try to avoid eating high fat foods (n = 916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498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 (16.7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55 (.482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I do exercise three times a week for at least 20 minutes each time (n = 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lastRenderedPageBreak/>
              <w:t>917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lastRenderedPageBreak/>
              <w:t>14.221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1 (8.3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.088 (.027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drink adequate amounts of fluids (1/2 ounce per pound body weight) (n = 914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.245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 (25.0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78 (.081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follow the Canadian food guide (7-10 servings of vegetables and fruit, 2-3servings of meat, and 2 servings of milk) (n = 915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548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 (16.7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55 (.476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am at the ideal body weight for someone my height (n = 909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057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 (8.3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62 (.316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I get a good sleep at night (7-8 hours of sleep) (n = 912)</w:t>
            </w:r>
          </w:p>
        </w:tc>
        <w:tc>
          <w:tcPr>
            <w:tcW w:w="1440" w:type="dxa"/>
            <w:tcBorders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31.503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1 (8.3%)</w:t>
            </w:r>
          </w:p>
        </w:tc>
        <w:tc>
          <w:tcPr>
            <w:tcW w:w="2250" w:type="dxa"/>
            <w:tcBorders>
              <w:lef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530" w:type="dxa"/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.131 (.000)</w:t>
            </w:r>
          </w:p>
        </w:tc>
      </w:tr>
      <w:tr w:rsidR="008B3F12" w:rsidTr="001779EA">
        <w:tc>
          <w:tcPr>
            <w:tcW w:w="24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8" w:space="0" w:color="000000"/>
            </w:tcBorders>
          </w:tcPr>
          <w:p w:rsidR="008B3F12" w:rsidRDefault="008B3F12" w:rsidP="001779E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I visit my doctor for routine checkup (n = 914)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13.116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2 (16.7%)</w:t>
            </w:r>
          </w:p>
        </w:tc>
        <w:tc>
          <w:tcPr>
            <w:tcW w:w="2250" w:type="dxa"/>
            <w:tcBorders>
              <w:left w:val="single" w:sz="8" w:space="0" w:color="FFFFFF"/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 w:rsidR="008B3F12" w:rsidRDefault="008B3F12" w:rsidP="001779EA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.085 (.041)</w:t>
            </w:r>
          </w:p>
        </w:tc>
      </w:tr>
    </w:tbl>
    <w:p w:rsidR="008B3F12" w:rsidRDefault="008B3F12" w:rsidP="008B3F12">
      <w:pPr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8B3F12" w:rsidRPr="0050598B" w:rsidRDefault="008B3F12" w:rsidP="008B3F12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1"/>
          <w:sz w:val="24"/>
          <w:szCs w:val="24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Note: </w:t>
      </w:r>
      <w:r w:rsidRPr="0050598B">
        <w:rPr>
          <w:rFonts w:ascii="Times New Roman" w:hAnsi="Times New Roman" w:cs="Times New Roman"/>
          <w:i/>
          <w:color w:val="000000"/>
          <w:sz w:val="24"/>
          <w:szCs w:val="24"/>
        </w:rPr>
        <w:t>Rows in italics indicate questions found to have differences between groups in the chi-square analyses.* Indicates comparisons that were not significant pairwise because of the Bonferroni adjustment.</w:t>
      </w:r>
    </w:p>
    <w:p w:rsidR="000C0C22" w:rsidRDefault="000C0C22">
      <w:bookmarkStart w:id="0" w:name="_GoBack"/>
      <w:bookmarkEnd w:id="0"/>
    </w:p>
    <w:sectPr w:rsidR="000C0C22" w:rsidSect="0096584C">
      <w:headerReference w:type="default" r:id="rId5"/>
      <w:headerReference w:type="first" r:id="rId6"/>
      <w:pgSz w:w="15840" w:h="12240" w:orient="landscape"/>
      <w:pgMar w:top="1440" w:right="1440" w:bottom="1440" w:left="1440" w:header="720" w:footer="720" w:gutter="0"/>
      <w:cols w:space="720"/>
      <w:titlePg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AvenirNext-Regular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50FA" w:rsidRPr="005E0AF8" w:rsidRDefault="008B3F12" w:rsidP="0050598B">
    <w:pPr>
      <w:tabs>
        <w:tab w:val="right" w:pos="9359"/>
      </w:tabs>
      <w:rPr>
        <w:rFonts w:ascii="TimesNewRomanPSMT" w:hAnsi="AvenirNext-Regular"/>
        <w:sz w:val="24"/>
      </w:rPr>
    </w:pPr>
    <w:r>
      <w:rPr>
        <w:rFonts w:ascii="TimesNewRomanPSMT" w:eastAsia="TimesNewRomanPSMT" w:hAnsi="AvenirNext-Regular" w:cs="TimesNewRomanPSMT"/>
        <w:sz w:val="24"/>
        <w:szCs w:val="24"/>
      </w:rPr>
      <w:t>SHIFTWORK IN LTC</w:t>
    </w:r>
    <w:r>
      <w:rPr>
        <w:rFonts w:ascii="TimesNewRomanPSMT" w:eastAsia="TimesNewRomanPSMT" w:hAnsi="AvenirNext-Regular" w:cs="TimesNewRomanPSMT"/>
        <w:sz w:val="24"/>
        <w:szCs w:val="24"/>
      </w:rPr>
      <w:t>/</w:t>
    </w:r>
    <w:r>
      <w:rPr>
        <w:rFonts w:ascii="TimesNewRomanPSMT" w:eastAsia="TimesNewRomanPSMT" w:hAnsi="AvenirNext-Regular" w:cs="TimesNewRomanPSMT"/>
        <w:sz w:val="24"/>
        <w:szCs w:val="24"/>
      </w:rPr>
      <w:t>AL CAREGIVERS</w:t>
    </w:r>
    <w:r>
      <w:rPr>
        <w:rFonts w:ascii="TimesNewRomanPSMT" w:eastAsia="TimesNewRomanPSMT" w:hAnsi="AvenirNext-Regular" w:cs="TimesNewRomanPSMT"/>
        <w:sz w:val="24"/>
        <w:szCs w:val="24"/>
      </w:rPr>
      <w:tab/>
    </w:r>
    <w:r>
      <w:rPr>
        <w:rFonts w:ascii="TimesNewRomanPSMT" w:eastAsia="TimesNewRomanPSMT" w:hAnsi="AvenirNext-Regular" w:cs="TimesNewRomanPSMT"/>
        <w:sz w:val="24"/>
        <w:szCs w:val="24"/>
      </w:rPr>
      <w:fldChar w:fldCharType="begin"/>
    </w:r>
    <w:r>
      <w:rPr>
        <w:rFonts w:ascii="TimesNewRomanPSMT" w:eastAsia="TimesNewRomanPSMT" w:hAnsi="AvenirNext-Regular" w:cs="TimesNewRomanPSMT"/>
        <w:sz w:val="24"/>
        <w:szCs w:val="24"/>
      </w:rPr>
      <w:instrText>PAGE</w:instrText>
    </w:r>
    <w:r>
      <w:rPr>
        <w:rFonts w:ascii="TimesNewRomanPSMT" w:eastAsia="TimesNewRomanPSMT" w:hAnsi="AvenirNext-Regular" w:cs="TimesNewRomanPSMT"/>
        <w:sz w:val="24"/>
        <w:szCs w:val="24"/>
      </w:rPr>
      <w:fldChar w:fldCharType="separate"/>
    </w:r>
    <w:r>
      <w:rPr>
        <w:rFonts w:ascii="TimesNewRomanPSMT" w:eastAsia="TimesNewRomanPSMT" w:hAnsi="AvenirNext-Regular" w:cs="TimesNewRomanPSMT"/>
        <w:noProof/>
        <w:sz w:val="24"/>
        <w:szCs w:val="24"/>
      </w:rPr>
      <w:t>5</w:t>
    </w:r>
    <w:r>
      <w:rPr>
        <w:rFonts w:ascii="TimesNewRomanPSMT" w:eastAsia="TimesNewRomanPSMT" w:hAnsi="AvenirNext-Regular" w:cs="TimesNewRomanPSMT"/>
        <w:sz w:val="24"/>
        <w:szCs w:val="24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50FA" w:rsidRPr="0050598B" w:rsidRDefault="008B3F12" w:rsidP="0050598B">
    <w:pPr>
      <w:tabs>
        <w:tab w:val="right" w:pos="9359"/>
      </w:tabs>
      <w:rPr>
        <w:rFonts w:ascii="TimesNewRomanPSMT" w:hAnsi="AvenirNext-Regular"/>
        <w:sz w:val="24"/>
      </w:rPr>
    </w:pPr>
    <w:r>
      <w:rPr>
        <w:rFonts w:ascii="TimesNewRomanPSMT" w:eastAsia="TimesNewRomanPSMT" w:hAnsi="AvenirNext-Regular" w:cs="TimesNewRomanPSMT"/>
        <w:sz w:val="24"/>
        <w:szCs w:val="24"/>
      </w:rPr>
      <w:t>SHIFTWORK IN LTC</w:t>
    </w:r>
    <w:r>
      <w:rPr>
        <w:rFonts w:ascii="TimesNewRomanPSMT" w:eastAsia="TimesNewRomanPSMT" w:hAnsi="AvenirNext-Regular" w:cs="TimesNewRomanPSMT"/>
        <w:sz w:val="24"/>
        <w:szCs w:val="24"/>
      </w:rPr>
      <w:t>/</w:t>
    </w:r>
    <w:r>
      <w:rPr>
        <w:rFonts w:ascii="TimesNewRomanPSMT" w:eastAsia="TimesNewRomanPSMT" w:hAnsi="AvenirNext-Regular" w:cs="TimesNewRomanPSMT"/>
        <w:sz w:val="24"/>
        <w:szCs w:val="24"/>
      </w:rPr>
      <w:t>AL CAREGIVERS</w:t>
    </w:r>
    <w:r>
      <w:rPr>
        <w:rFonts w:ascii="TimesNewRomanPSMT" w:eastAsia="TimesNewRomanPSMT" w:hAnsi="AvenirNext-Regular" w:cs="TimesNewRomanPSMT"/>
        <w:sz w:val="24"/>
        <w:szCs w:val="24"/>
      </w:rPr>
      <w:tab/>
    </w:r>
    <w:r>
      <w:rPr>
        <w:rFonts w:ascii="TimesNewRomanPSMT" w:eastAsia="TimesNewRomanPSMT" w:hAnsi="AvenirNext-Regular" w:cs="TimesNewRomanPSMT"/>
        <w:sz w:val="24"/>
        <w:szCs w:val="24"/>
      </w:rPr>
      <w:fldChar w:fldCharType="begin"/>
    </w:r>
    <w:r>
      <w:rPr>
        <w:rFonts w:ascii="TimesNewRomanPSMT" w:eastAsia="TimesNewRomanPSMT" w:hAnsi="AvenirNext-Regular" w:cs="TimesNewRomanPSMT"/>
        <w:sz w:val="24"/>
        <w:szCs w:val="24"/>
      </w:rPr>
      <w:instrText>PAGE</w:instrText>
    </w:r>
    <w:r>
      <w:rPr>
        <w:rFonts w:ascii="TimesNewRomanPSMT" w:eastAsia="TimesNewRomanPSMT" w:hAnsi="AvenirNext-Regular" w:cs="TimesNewRomanPSMT"/>
        <w:sz w:val="24"/>
        <w:szCs w:val="24"/>
      </w:rPr>
      <w:fldChar w:fldCharType="separate"/>
    </w:r>
    <w:r>
      <w:rPr>
        <w:rFonts w:ascii="TimesNewRomanPSMT" w:eastAsia="TimesNewRomanPSMT" w:hAnsi="AvenirNext-Regular" w:cs="TimesNewRomanPSMT"/>
        <w:noProof/>
        <w:sz w:val="24"/>
        <w:szCs w:val="24"/>
      </w:rPr>
      <w:t>1</w:t>
    </w:r>
    <w:r>
      <w:rPr>
        <w:rFonts w:ascii="TimesNewRomanPSMT" w:eastAsia="TimesNewRomanPSMT" w:hAnsi="AvenirNext-Regular" w:cs="TimesNewRomanPSMT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F12"/>
    <w:rsid w:val="000A38D8"/>
    <w:rsid w:val="000C0C22"/>
    <w:rsid w:val="000C7F62"/>
    <w:rsid w:val="00120371"/>
    <w:rsid w:val="00197B1F"/>
    <w:rsid w:val="002F10DD"/>
    <w:rsid w:val="004E621D"/>
    <w:rsid w:val="00533BF5"/>
    <w:rsid w:val="005B34C9"/>
    <w:rsid w:val="005C2149"/>
    <w:rsid w:val="006A0A29"/>
    <w:rsid w:val="006C3C9D"/>
    <w:rsid w:val="007678E2"/>
    <w:rsid w:val="007B6D30"/>
    <w:rsid w:val="007D5139"/>
    <w:rsid w:val="008140A0"/>
    <w:rsid w:val="0087729B"/>
    <w:rsid w:val="008B3F12"/>
    <w:rsid w:val="0090112B"/>
    <w:rsid w:val="0091511D"/>
    <w:rsid w:val="009862EA"/>
    <w:rsid w:val="00AE7E93"/>
    <w:rsid w:val="00B11F33"/>
    <w:rsid w:val="00BD3462"/>
    <w:rsid w:val="00C42502"/>
    <w:rsid w:val="00CF6391"/>
    <w:rsid w:val="00F33C10"/>
    <w:rsid w:val="00F63539"/>
    <w:rsid w:val="00F7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7</Words>
  <Characters>3917</Characters>
  <Application>Microsoft Office Word</Application>
  <DocSecurity>0</DocSecurity>
  <Lines>32</Lines>
  <Paragraphs>9</Paragraphs>
  <ScaleCrop>false</ScaleCrop>
  <Company/>
  <LinksUpToDate>false</LinksUpToDate>
  <CharactersWithSpaces>4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0-09-19T13:16:00Z</dcterms:created>
  <dcterms:modified xsi:type="dcterms:W3CDTF">2020-09-19T13:16:00Z</dcterms:modified>
</cp:coreProperties>
</file>